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2AB" w:rsidRPr="00014EC4" w:rsidRDefault="00C012AB" w:rsidP="00C012A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14EC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3</w:t>
      </w:r>
      <w:r w:rsidRPr="00014E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14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lative influence of fertilizer treatment and soil depth on microbial community structure. </w:t>
      </w:r>
    </w:p>
    <w:tbl>
      <w:tblPr>
        <w:tblW w:w="8417" w:type="dxa"/>
        <w:jc w:val="center"/>
        <w:tblCellMar>
          <w:left w:w="0" w:type="dxa"/>
          <w:right w:w="0" w:type="dxa"/>
        </w:tblCellMar>
        <w:tblLook w:val="04A0"/>
      </w:tblPr>
      <w:tblGrid>
        <w:gridCol w:w="1560"/>
        <w:gridCol w:w="5760"/>
        <w:gridCol w:w="1097"/>
      </w:tblGrid>
      <w:tr w:rsidR="00C012AB" w:rsidRPr="00014EC4" w:rsidTr="00F77515">
        <w:trPr>
          <w:trHeight w:val="330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8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ective contribution of contextual variables(% explained variance)</w:t>
            </w:r>
          </w:p>
        </w:tc>
      </w:tr>
      <w:tr w:rsidR="00C012AB" w:rsidRPr="00014EC4" w:rsidTr="00F77515">
        <w:trPr>
          <w:trHeight w:val="496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rtilizer regime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il depth</w:t>
            </w:r>
          </w:p>
        </w:tc>
      </w:tr>
      <w:tr w:rsidR="00C012AB" w:rsidRPr="00014EC4" w:rsidTr="00F77515">
        <w:trPr>
          <w:trHeight w:val="364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9**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4**</w:t>
            </w:r>
          </w:p>
        </w:tc>
      </w:tr>
      <w:tr w:rsidR="00C012AB" w:rsidRPr="00014EC4" w:rsidTr="00F77515">
        <w:trPr>
          <w:trHeight w:val="11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gal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9*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12AB" w:rsidRPr="00014EC4" w:rsidRDefault="00C012AB" w:rsidP="00F7751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5**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3F1" w:rsidRDefault="002F33F1" w:rsidP="00C012AB">
      <w:pPr>
        <w:spacing w:after="0"/>
      </w:pPr>
      <w:r>
        <w:separator/>
      </w:r>
    </w:p>
  </w:endnote>
  <w:endnote w:type="continuationSeparator" w:id="0">
    <w:p w:rsidR="002F33F1" w:rsidRDefault="002F33F1" w:rsidP="00C01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3F1" w:rsidRDefault="002F33F1" w:rsidP="00C012AB">
      <w:pPr>
        <w:spacing w:after="0"/>
      </w:pPr>
      <w:r>
        <w:separator/>
      </w:r>
    </w:p>
  </w:footnote>
  <w:footnote w:type="continuationSeparator" w:id="0">
    <w:p w:rsidR="002F33F1" w:rsidRDefault="002F33F1" w:rsidP="00C01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F33F1"/>
    <w:rsid w:val="00323B43"/>
    <w:rsid w:val="003D37D8"/>
    <w:rsid w:val="00426133"/>
    <w:rsid w:val="004358AB"/>
    <w:rsid w:val="007B54DB"/>
    <w:rsid w:val="008B7726"/>
    <w:rsid w:val="00C012A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1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1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1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12A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282BD8E7-41E2-4504-9484-E3A14D92DE5E}"/>
</file>

<file path=customXml/itemProps2.xml><?xml version="1.0" encoding="utf-8"?>
<ds:datastoreItem xmlns:ds="http://schemas.openxmlformats.org/officeDocument/2006/customXml" ds:itemID="{3CB14560-79A5-433C-9FD5-813203620547}"/>
</file>

<file path=customXml/itemProps3.xml><?xml version="1.0" encoding="utf-8"?>
<ds:datastoreItem xmlns:ds="http://schemas.openxmlformats.org/officeDocument/2006/customXml" ds:itemID="{27C69E90-6DA5-4252-ABF5-8361DA4371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6-09-19T11:39:00Z</dcterms:modified>
</cp:coreProperties>
</file>